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D5F" w:rsidRDefault="00F52D5F" w:rsidP="00EF7C57"/>
    <w:p w:rsidR="00EF7C57" w:rsidRDefault="00EF7C57" w:rsidP="00EF7C57"/>
    <w:p w:rsidR="00EF7C57" w:rsidRDefault="00EF7C57" w:rsidP="00EF7C57">
      <w:pPr>
        <w:rPr>
          <w:b/>
          <w:bCs/>
        </w:rPr>
      </w:pPr>
    </w:p>
    <w:p w:rsidR="00EF7C57" w:rsidRDefault="00EF7C57" w:rsidP="00EF7C57">
      <w:pPr>
        <w:rPr>
          <w:b/>
          <w:bCs/>
        </w:rPr>
      </w:pPr>
      <w:r>
        <w:rPr>
          <w:noProof/>
        </w:rPr>
        <w:drawing>
          <wp:inline distT="0" distB="0" distL="0" distR="0" wp14:anchorId="2F9140DA" wp14:editId="7271C69B">
            <wp:extent cx="5939790" cy="2210435"/>
            <wp:effectExtent l="0" t="0" r="381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21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C57" w:rsidRDefault="00EF7C57" w:rsidP="00EF7C57">
      <w:pPr>
        <w:rPr>
          <w:b/>
          <w:bCs/>
        </w:rPr>
      </w:pPr>
    </w:p>
    <w:p w:rsidR="00EF7C57" w:rsidRPr="00EF7C57" w:rsidRDefault="00154973" w:rsidP="00EF7C57">
      <w:r w:rsidRPr="006D5DD4">
        <w:rPr>
          <w:b/>
          <w:bCs/>
        </w:rPr>
        <w:t xml:space="preserve">SUPPLEMENTARY </w:t>
      </w:r>
      <w:r w:rsidRPr="00EF7C57">
        <w:rPr>
          <w:b/>
          <w:bCs/>
        </w:rPr>
        <w:t>FIGURE</w:t>
      </w:r>
      <w:r w:rsidR="00EF7C57" w:rsidRPr="00EF7C57">
        <w:rPr>
          <w:b/>
          <w:bCs/>
        </w:rPr>
        <w:t xml:space="preserve"> 1</w:t>
      </w:r>
      <w:r w:rsidR="0039038D" w:rsidRPr="0039038D">
        <w:rPr>
          <w:b/>
          <w:bCs/>
          <w:spacing w:val="100"/>
        </w:rPr>
        <w:t xml:space="preserve"> </w:t>
      </w:r>
      <w:r w:rsidR="0039038D">
        <w:rPr>
          <w:rFonts w:ascii="新細明體" w:hAnsi="新細明體" w:hint="eastAsia"/>
          <w:b/>
          <w:bCs/>
        </w:rPr>
        <w:t>|</w:t>
      </w:r>
      <w:r w:rsidR="0039038D" w:rsidRPr="0039038D">
        <w:rPr>
          <w:b/>
          <w:bCs/>
          <w:spacing w:val="100"/>
        </w:rPr>
        <w:t xml:space="preserve"> </w:t>
      </w:r>
      <w:r w:rsidR="00EF7C57" w:rsidRPr="00EF7C57">
        <w:t>Schematic diagram to demonstrate collection of an isogenic control for analysis of polymorphic mutations.</w:t>
      </w:r>
    </w:p>
    <w:p w:rsidR="00EF7C57" w:rsidRPr="007D282E" w:rsidRDefault="00EF7C57" w:rsidP="00EF7C57">
      <w:bookmarkStart w:id="0" w:name="_GoBack"/>
      <w:bookmarkEnd w:id="0"/>
    </w:p>
    <w:sectPr w:rsidR="00EF7C57" w:rsidRPr="007D282E" w:rsidSect="00EF7C57">
      <w:pgSz w:w="11906" w:h="16838"/>
      <w:pgMar w:top="720" w:right="1416" w:bottom="72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7F20" w:rsidRDefault="00297F20" w:rsidP="00F52D5F">
      <w:r>
        <w:separator/>
      </w:r>
    </w:p>
  </w:endnote>
  <w:endnote w:type="continuationSeparator" w:id="0">
    <w:p w:rsidR="00297F20" w:rsidRDefault="00297F20" w:rsidP="00F52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7F20" w:rsidRDefault="00297F20" w:rsidP="00F52D5F">
      <w:r>
        <w:separator/>
      </w:r>
    </w:p>
  </w:footnote>
  <w:footnote w:type="continuationSeparator" w:id="0">
    <w:p w:rsidR="00297F20" w:rsidRDefault="00297F20" w:rsidP="00F52D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4"/>
    <w:multiLevelType w:val="singleLevel"/>
    <w:tmpl w:val="8B9A0F1C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hint="default"/>
      </w:rPr>
    </w:lvl>
  </w:abstractNum>
  <w:abstractNum w:abstractNumId="1" w15:restartNumberingAfterBreak="0">
    <w:nsid w:val="5613704A"/>
    <w:multiLevelType w:val="hybridMultilevel"/>
    <w:tmpl w:val="BECAC4C8"/>
    <w:lvl w:ilvl="0" w:tplc="FFBA062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2" w15:restartNumberingAfterBreak="0">
    <w:nsid w:val="6B5571FB"/>
    <w:multiLevelType w:val="singleLevel"/>
    <w:tmpl w:val="8B9A0F1C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9A2"/>
    <w:rsid w:val="0010768A"/>
    <w:rsid w:val="00125968"/>
    <w:rsid w:val="00154973"/>
    <w:rsid w:val="00263D99"/>
    <w:rsid w:val="00297F20"/>
    <w:rsid w:val="002E0C32"/>
    <w:rsid w:val="003021EC"/>
    <w:rsid w:val="00312F5B"/>
    <w:rsid w:val="0039038D"/>
    <w:rsid w:val="004979A2"/>
    <w:rsid w:val="006D5DD4"/>
    <w:rsid w:val="007D282E"/>
    <w:rsid w:val="008C1919"/>
    <w:rsid w:val="00967FE9"/>
    <w:rsid w:val="009A537B"/>
    <w:rsid w:val="009E3185"/>
    <w:rsid w:val="00A779BC"/>
    <w:rsid w:val="00BD11F7"/>
    <w:rsid w:val="00C153A9"/>
    <w:rsid w:val="00C21B3C"/>
    <w:rsid w:val="00D62E02"/>
    <w:rsid w:val="00DC6A1C"/>
    <w:rsid w:val="00DD31B9"/>
    <w:rsid w:val="00EF7C57"/>
    <w:rsid w:val="00F5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009EF"/>
  <w15:chartTrackingRefBased/>
  <w15:docId w15:val="{D2EDB7A0-4E3C-471E-AFC6-94E43045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79A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4979A2"/>
    <w:rPr>
      <w:strike w:val="0"/>
      <w:dstrike w:val="0"/>
      <w:color w:val="0156AA"/>
      <w:u w:val="none"/>
      <w:effect w:val="none"/>
    </w:rPr>
  </w:style>
  <w:style w:type="character" w:styleId="a4">
    <w:name w:val="Unresolved Mention"/>
    <w:basedOn w:val="a0"/>
    <w:uiPriority w:val="99"/>
    <w:semiHidden/>
    <w:unhideWhenUsed/>
    <w:rsid w:val="004979A2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4979A2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F52D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52D5F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52D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F52D5F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5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奇良</dc:creator>
  <cp:keywords/>
  <dc:description/>
  <cp:lastModifiedBy>陳奇良</cp:lastModifiedBy>
  <cp:revision>13</cp:revision>
  <dcterms:created xsi:type="dcterms:W3CDTF">2021-10-12T07:02:00Z</dcterms:created>
  <dcterms:modified xsi:type="dcterms:W3CDTF">2021-11-02T00:56:00Z</dcterms:modified>
</cp:coreProperties>
</file>